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3C26C" w14:textId="77777777" w:rsidR="004902A2" w:rsidRDefault="004902A2" w:rsidP="004902A2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EC71ECB" wp14:editId="47F540A4">
            <wp:extent cx="6843088" cy="488075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17"/>
                    <a:stretch/>
                  </pic:blipFill>
                  <pic:spPr bwMode="auto">
                    <a:xfrm>
                      <a:off x="0" y="0"/>
                      <a:ext cx="6849835" cy="4885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68972" w14:textId="77777777" w:rsidR="004902A2" w:rsidRDefault="004902A2" w:rsidP="004902A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702785"/>
      <w:r w:rsidRPr="00A33EB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Fig</w:t>
      </w:r>
      <w:r w:rsidRPr="00A33EBA">
        <w:rPr>
          <w:rFonts w:ascii="Times New Roman" w:hAnsi="Times New Roman" w:cs="Times New Roman"/>
          <w:sz w:val="24"/>
          <w:szCs w:val="24"/>
        </w:rPr>
        <w:t xml:space="preserve">. Flow chart of studies through the </w:t>
      </w:r>
      <w:r>
        <w:rPr>
          <w:rFonts w:ascii="Times New Roman" w:hAnsi="Times New Roman" w:cs="Times New Roman"/>
          <w:sz w:val="24"/>
          <w:szCs w:val="24"/>
        </w:rPr>
        <w:t xml:space="preserve">systematic literature </w:t>
      </w:r>
      <w:r w:rsidRPr="00A33EBA">
        <w:rPr>
          <w:rFonts w:ascii="Times New Roman" w:hAnsi="Times New Roman" w:cs="Times New Roman"/>
          <w:sz w:val="24"/>
          <w:szCs w:val="24"/>
        </w:rPr>
        <w:t>review</w:t>
      </w:r>
      <w:bookmarkEnd w:id="0"/>
    </w:p>
    <w:p w14:paraId="1723AD96" w14:textId="77777777" w:rsidR="004902A2" w:rsidRPr="003B18BC" w:rsidRDefault="004902A2" w:rsidP="004902A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Hlk23280330"/>
      <w:r w:rsidRPr="003B18BC">
        <w:rPr>
          <w:rFonts w:ascii="Times New Roman" w:hAnsi="Times New Roman" w:cs="Times New Roman"/>
          <w:sz w:val="24"/>
          <w:szCs w:val="24"/>
        </w:rPr>
        <w:t>Abbreviations: eGFR, estimated glomerular filtration rate; n, number.</w:t>
      </w:r>
    </w:p>
    <w:p w14:paraId="34B97409" w14:textId="0D04B276" w:rsidR="00EA36FB" w:rsidRPr="004902A2" w:rsidRDefault="00EA36FB" w:rsidP="004902A2">
      <w:bookmarkStart w:id="2" w:name="_GoBack"/>
      <w:bookmarkEnd w:id="1"/>
      <w:bookmarkEnd w:id="2"/>
    </w:p>
    <w:sectPr w:rsidR="00EA36FB" w:rsidRPr="004902A2" w:rsidSect="00D97E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3B510D"/>
    <w:rsid w:val="004902A2"/>
    <w:rsid w:val="00906CB5"/>
    <w:rsid w:val="00B422C3"/>
    <w:rsid w:val="00CE40FD"/>
    <w:rsid w:val="00D32E5C"/>
    <w:rsid w:val="00D97E5C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50:00Z</dcterms:created>
  <dcterms:modified xsi:type="dcterms:W3CDTF">2019-11-21T23:50:00Z</dcterms:modified>
</cp:coreProperties>
</file>